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7664EFD" w14:textId="77777777" w:rsidR="00E63BE1" w:rsidRPr="00277FB6" w:rsidRDefault="00E63BE1" w:rsidP="00E63BE1">
      <w:pPr>
        <w:tabs>
          <w:tab w:val="center" w:pos="4800"/>
          <w:tab w:val="right" w:pos="9500"/>
        </w:tabs>
        <w:jc w:val="center"/>
        <w:rPr>
          <w:rFonts w:ascii="Arial" w:hAnsi="Arial" w:cs="Arial"/>
          <w:noProof/>
        </w:rPr>
      </w:pPr>
      <w:r w:rsidRPr="00277FB6">
        <w:rPr>
          <w:rFonts w:ascii="Arial" w:hAnsi="Arial" w:cs="Arial"/>
          <w:b/>
          <w:bCs/>
          <w:noProof/>
        </w:rPr>
        <w:t>THA and TKA implant revision risk to 5-years from a state-wide arthroplasty registry in Michigan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BBD9AEA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3051EA5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79E2350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C02F100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AE7C94D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60F28EC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639ABA02" w:rsidR="00F50592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070A160" w14:textId="77777777" w:rsidR="006A1202" w:rsidRPr="00F50592" w:rsidRDefault="006A120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1DEC168" w14:textId="77777777" w:rsidR="006A1202" w:rsidRPr="002644F5" w:rsidRDefault="006A1202" w:rsidP="006A1202">
      <w:pPr>
        <w:pStyle w:val="Body1"/>
        <w:rPr>
          <w:rFonts w:ascii="Arial" w:hAnsi="Arial" w:cs="Arial"/>
          <w:b/>
          <w:bCs/>
          <w:sz w:val="20"/>
        </w:rPr>
      </w:pPr>
      <w:r w:rsidRPr="002644F5">
        <w:rPr>
          <w:rFonts w:ascii="Arial" w:hAnsi="Arial" w:cs="Arial"/>
          <w:b/>
          <w:bCs/>
          <w:sz w:val="20"/>
        </w:rPr>
        <w:t>Partial salary support from Blue Cross Blue Shield of Michigan as Co-Director of MARCQI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23AFDA0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5872EF7" w:rsidR="00B8676E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AE5708E" w:rsidR="00F50592" w:rsidRDefault="006A120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FDC2E30" w:rsidR="0084548A" w:rsidRDefault="00307F7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Richard E. Hughe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5E95670F" wp14:editId="1840C9EF">
            <wp:extent cx="1943100" cy="647700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8/1/2022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7F70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042E"/>
    <w:rsid w:val="006742B8"/>
    <w:rsid w:val="00685731"/>
    <w:rsid w:val="006866F7"/>
    <w:rsid w:val="006970DE"/>
    <w:rsid w:val="006A1202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63BE1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8480760-6646-E14F-9545-E6F978AB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8</Words>
  <Characters>1780</Characters>
  <Application>Microsoft Office Word</Application>
  <DocSecurity>0</DocSecurity>
  <Lines>17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ughes, Richard</cp:lastModifiedBy>
  <cp:revision>3</cp:revision>
  <cp:lastPrinted>2010-11-04T03:19:00Z</cp:lastPrinted>
  <dcterms:created xsi:type="dcterms:W3CDTF">2022-08-02T19:46:00Z</dcterms:created>
  <dcterms:modified xsi:type="dcterms:W3CDTF">2022-08-05T12:04:00Z</dcterms:modified>
</cp:coreProperties>
</file>